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BEE" w:rsidRDefault="00486EDC" w:rsidP="00F43BEE">
      <w:r>
        <w:t>Table</w:t>
      </w:r>
      <w:r w:rsidR="00F43BEE" w:rsidRPr="00F43BEE">
        <w:t xml:space="preserve"> </w:t>
      </w:r>
      <w:r w:rsidR="00E309D5">
        <w:t>S</w:t>
      </w:r>
      <w:r w:rsidR="00F43BEE" w:rsidRPr="00F43BEE">
        <w:t>1. Descriptives of the subjects according to HLA-A, -B and -DRB1 types</w:t>
      </w:r>
    </w:p>
    <w:p w:rsidR="00A31E01" w:rsidRPr="00F43BEE" w:rsidRDefault="00A31E01" w:rsidP="00F43BEE"/>
    <w:tbl>
      <w:tblPr>
        <w:tblStyle w:val="TableGrid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535"/>
        <w:gridCol w:w="382"/>
        <w:gridCol w:w="467"/>
        <w:gridCol w:w="709"/>
        <w:gridCol w:w="425"/>
        <w:gridCol w:w="567"/>
        <w:gridCol w:w="567"/>
        <w:gridCol w:w="567"/>
        <w:gridCol w:w="425"/>
        <w:gridCol w:w="426"/>
        <w:gridCol w:w="567"/>
        <w:gridCol w:w="567"/>
        <w:gridCol w:w="567"/>
        <w:gridCol w:w="567"/>
        <w:gridCol w:w="567"/>
        <w:gridCol w:w="567"/>
        <w:gridCol w:w="567"/>
      </w:tblGrid>
      <w:tr w:rsidR="00871F15" w:rsidRPr="00A31E01"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F808D7" w:rsidRDefault="00871F15" w:rsidP="00871F15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HL</w:t>
            </w:r>
            <w:r>
              <w:rPr>
                <w:b/>
                <w:sz w:val="8"/>
              </w:rPr>
              <w:t>A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n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Freq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871F15" w:rsidRDefault="00871F15" w:rsidP="00871F15">
            <w:pPr>
              <w:jc w:val="center"/>
              <w:rPr>
                <w:b/>
                <w:sz w:val="8"/>
              </w:rPr>
            </w:pPr>
            <w:r>
              <w:rPr>
                <w:b/>
                <w:sz w:val="8"/>
              </w:rPr>
              <w:t>Ag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Smoking (%)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Tooth Brushing (%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Flossing (%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871F15" w:rsidRPr="00F808D7" w:rsidRDefault="00871F15" w:rsidP="00B46786">
            <w:pPr>
              <w:jc w:val="center"/>
              <w:rPr>
                <w:b/>
                <w:sz w:val="8"/>
              </w:rPr>
            </w:pPr>
            <w:r w:rsidRPr="00F808D7">
              <w:rPr>
                <w:b/>
                <w:sz w:val="8"/>
              </w:rPr>
              <w:t>Sweets/confectionary (%)</w:t>
            </w:r>
          </w:p>
        </w:tc>
      </w:tr>
      <w:tr w:rsidR="00871F15" w:rsidRPr="00A31E01"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</w:p>
        </w:tc>
        <w:tc>
          <w:tcPr>
            <w:tcW w:w="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</w:p>
        </w:tc>
        <w:tc>
          <w:tcPr>
            <w:tcW w:w="4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mean (SD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nev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former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current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&gt;2/da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/day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/day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&lt;1/day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&gt;5/w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-5/wk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871F15" w:rsidRPr="00A31E01" w:rsidRDefault="00E309D5" w:rsidP="00B46786">
            <w:pPr>
              <w:jc w:val="center"/>
              <w:rPr>
                <w:sz w:val="8"/>
              </w:rPr>
            </w:pPr>
            <w:r>
              <w:rPr>
                <w:sz w:val="8"/>
              </w:rPr>
              <w:t>&lt;</w:t>
            </w:r>
            <w:r w:rsidR="00871F15" w:rsidRPr="00A31E01">
              <w:rPr>
                <w:sz w:val="8"/>
              </w:rPr>
              <w:t>1/wk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&gt;5/w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-5/w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71F15" w:rsidRPr="00A31E01" w:rsidRDefault="00871F15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&lt;1/wk</w:t>
            </w:r>
          </w:p>
        </w:tc>
      </w:tr>
      <w:tr w:rsidR="0026576A" w:rsidRPr="00A31E01">
        <w:trPr>
          <w:trHeight w:val="228"/>
        </w:trPr>
        <w:tc>
          <w:tcPr>
            <w:tcW w:w="535" w:type="dxa"/>
            <w:tcBorders>
              <w:top w:val="nil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LL</w:t>
            </w:r>
          </w:p>
        </w:tc>
        <w:tc>
          <w:tcPr>
            <w:tcW w:w="38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>
              <w:rPr>
                <w:sz w:val="8"/>
              </w:rPr>
              <w:t>257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5 (8.7)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8.0</w:t>
            </w:r>
          </w:p>
        </w:tc>
        <w:tc>
          <w:tcPr>
            <w:tcW w:w="567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9</w:t>
            </w:r>
          </w:p>
        </w:tc>
        <w:tc>
          <w:tcPr>
            <w:tcW w:w="425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4</w:t>
            </w:r>
          </w:p>
        </w:tc>
        <w:tc>
          <w:tcPr>
            <w:tcW w:w="426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3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0</w:t>
            </w:r>
          </w:p>
        </w:tc>
        <w:tc>
          <w:tcPr>
            <w:tcW w:w="567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1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6</w:t>
            </w:r>
          </w:p>
        </w:tc>
        <w:tc>
          <w:tcPr>
            <w:tcW w:w="567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1.0</w:t>
            </w:r>
          </w:p>
        </w:tc>
        <w:tc>
          <w:tcPr>
            <w:tcW w:w="567" w:type="dxa"/>
            <w:tcBorders>
              <w:top w:val="nil"/>
            </w:tcBorders>
          </w:tcPr>
          <w:p w:rsidR="0026576A" w:rsidRPr="00A31E01" w:rsidRDefault="0026576A" w:rsidP="0010086C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4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0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9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2 (8.8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8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8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.8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4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1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02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4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9 (9.1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9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2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9.6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8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03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3 (9.0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2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1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7 (8.4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8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2.1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23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4 (5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6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2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8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6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8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24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9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9 (8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4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9.2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1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26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5 (9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7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29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6 (8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91.7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3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3 (8.7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8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1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6.9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32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8 (5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6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1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.7</w:t>
            </w:r>
          </w:p>
        </w:tc>
      </w:tr>
      <w:tr w:rsidR="0026576A" w:rsidRPr="00A31E01">
        <w:trPr>
          <w:trHeight w:val="183"/>
        </w:trPr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A68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9 (7.0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07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0 (8.4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8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6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3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08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9 (9.2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.9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1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.8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13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9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2 (8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1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.8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14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8 (6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15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2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3 (9.8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8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18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8 (7.2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4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2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1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27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6 (7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9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9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9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35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1 (6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5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5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9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9.1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39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2 (9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6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4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5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3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40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8 (6.6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4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2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44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0 (8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1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2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3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4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8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49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2 (10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2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2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5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8 (10.0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1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8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2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5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55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5 (5.8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6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8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2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8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4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rPr>
          <w:trHeight w:val="261"/>
        </w:trPr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B57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6 (6.8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9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1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5.2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5.2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0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1 (8.1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1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9.6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4.3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.4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03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7 (8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5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7.4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3.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8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3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04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8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8 (8.2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5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9.4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1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7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3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07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6 (8.1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7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0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1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7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0.6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08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5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0 (9.7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.7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0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3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11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2.2 (9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7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9.0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4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2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4.4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0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.9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12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2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5 (9.5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3.3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6.7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5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8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6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7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3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13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1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4 (8.6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63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7.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8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1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0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4.3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9.8</w:t>
            </w:r>
          </w:p>
        </w:tc>
      </w:tr>
      <w:tr w:rsidR="0026576A" w:rsidRPr="00A31E01">
        <w:tc>
          <w:tcPr>
            <w:tcW w:w="535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14</w:t>
            </w:r>
          </w:p>
        </w:tc>
        <w:tc>
          <w:tcPr>
            <w:tcW w:w="382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0 (8.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6.4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5.5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8.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7.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31.8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5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3.6</w:t>
            </w:r>
          </w:p>
        </w:tc>
      </w:tr>
      <w:tr w:rsidR="0026576A" w:rsidRPr="00A31E01"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DRB1*15</w:t>
            </w:r>
          </w:p>
        </w:tc>
        <w:tc>
          <w:tcPr>
            <w:tcW w:w="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7</w:t>
            </w:r>
          </w:p>
        </w:tc>
        <w:tc>
          <w:tcPr>
            <w:tcW w:w="467" w:type="dxa"/>
            <w:tcBorders>
              <w:left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1.9 (9.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2.6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8.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19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1</w:t>
            </w:r>
          </w:p>
        </w:tc>
        <w:tc>
          <w:tcPr>
            <w:tcW w:w="425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6.1</w:t>
            </w:r>
          </w:p>
        </w:tc>
        <w:tc>
          <w:tcPr>
            <w:tcW w:w="426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2.8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1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54.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24.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3.9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49.1</w:t>
            </w:r>
          </w:p>
        </w:tc>
        <w:tc>
          <w:tcPr>
            <w:tcW w:w="567" w:type="dxa"/>
          </w:tcPr>
          <w:p w:rsidR="0026576A" w:rsidRPr="00A31E01" w:rsidRDefault="0026576A" w:rsidP="00B46786">
            <w:pPr>
              <w:jc w:val="center"/>
              <w:rPr>
                <w:sz w:val="8"/>
              </w:rPr>
            </w:pPr>
            <w:r w:rsidRPr="00A31E01">
              <w:rPr>
                <w:sz w:val="8"/>
              </w:rPr>
              <w:t>7.0</w:t>
            </w:r>
          </w:p>
        </w:tc>
      </w:tr>
    </w:tbl>
    <w:p w:rsidR="001A00EE" w:rsidRPr="00A31E01" w:rsidRDefault="001A00EE" w:rsidP="00B46786">
      <w:pPr>
        <w:jc w:val="center"/>
        <w:rPr>
          <w:sz w:val="8"/>
        </w:rPr>
      </w:pPr>
    </w:p>
    <w:sectPr w:rsidR="001A00EE" w:rsidRPr="00A31E01" w:rsidSect="001A00E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1E01"/>
    <w:rsid w:val="0010086C"/>
    <w:rsid w:val="001A00EE"/>
    <w:rsid w:val="0026576A"/>
    <w:rsid w:val="002F3BA7"/>
    <w:rsid w:val="004551E1"/>
    <w:rsid w:val="00456EA2"/>
    <w:rsid w:val="00486EDC"/>
    <w:rsid w:val="004B0364"/>
    <w:rsid w:val="00536323"/>
    <w:rsid w:val="00871F15"/>
    <w:rsid w:val="008A0EAD"/>
    <w:rsid w:val="009648C7"/>
    <w:rsid w:val="00A31E01"/>
    <w:rsid w:val="00B46786"/>
    <w:rsid w:val="00B846A3"/>
    <w:rsid w:val="00CE1B42"/>
    <w:rsid w:val="00E309D5"/>
    <w:rsid w:val="00F43BEE"/>
    <w:rsid w:val="00F808D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66EB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31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uiPriority w:val="69"/>
    <w:rsid w:val="00B46786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B46786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6</Characters>
  <Application>Microsoft Macintosh Word</Application>
  <DocSecurity>0</DocSecurity>
  <Lines>24</Lines>
  <Paragraphs>5</Paragraphs>
  <ScaleCrop>false</ScaleCrop>
  <LinksUpToDate>false</LinksUpToDate>
  <CharactersWithSpaces>3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Laaksonen </dc:creator>
  <cp:keywords/>
  <cp:lastModifiedBy>Matti Laaksonen </cp:lastModifiedBy>
  <cp:revision>2</cp:revision>
  <dcterms:created xsi:type="dcterms:W3CDTF">2014-07-08T22:35:00Z</dcterms:created>
  <dcterms:modified xsi:type="dcterms:W3CDTF">2014-07-08T22:35:00Z</dcterms:modified>
</cp:coreProperties>
</file>